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OT1ef757c0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upplementar</w:t>
      </w:r>
      <w:r>
        <w:rPr>
          <w:rFonts w:hint="eastAsia" w:ascii="Times New Roman" w:hAnsi="Times New Roman" w:eastAsia="AdvOT1ef757c0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1"/>
          <w:szCs w:val="21"/>
          <w:lang w:val="en-US" w:eastAsia="zh-CN" w:bidi="a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06680</wp:posOffset>
            </wp:positionH>
            <wp:positionV relativeFrom="page">
              <wp:posOffset>990600</wp:posOffset>
            </wp:positionV>
            <wp:extent cx="5713095" cy="3015615"/>
            <wp:effectExtent l="0" t="0" r="1905" b="1905"/>
            <wp:wrapSquare wrapText="bothSides"/>
            <wp:docPr id="2" name="图片 2" descr="微信图片_202211211110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2112111105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3095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AdvOT1ef757c0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Figure 1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Schematic diagram of the conserved motifs in 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17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omato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 remorin (REM) genes. The motifs were identified by MEME software. Each colored number represents a motif. 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he remorin C-domain represents Motif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, Motif 2 and Motif 3, which are shown in y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ellow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, light green and purple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box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, respectively. T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he remorin N-domain represents Motif 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. The other motifs are shown in different colors. </w:t>
      </w: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4053840" cy="5234940"/>
            <wp:effectExtent l="0" t="0" r="0" b="7620"/>
            <wp:docPr id="1" name="图片 1" descr="启动分析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启动分析补充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53840" cy="523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OT1ef757c0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upplementar</w:t>
      </w:r>
      <w:r>
        <w:rPr>
          <w:rFonts w:hint="eastAsia" w:ascii="Times New Roman" w:hAnsi="Times New Roman" w:eastAsia="AdvOT1ef757c0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y Figure 2</w:t>
      </w:r>
      <w:r>
        <w:rPr>
          <w:rFonts w:hint="eastAsia" w:ascii="Times New Roman" w:hAnsi="Times New Roman" w:eastAsia="AdvOT1ef757c0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Cis-acting element analysis of the</w:t>
      </w:r>
      <w:r>
        <w:rPr>
          <w:rFonts w:hint="default" w:ascii="Times New Roman" w:hAnsi="Times New Roman" w:eastAsia="URWPalladioL-Roma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Roma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SlREM</w:t>
      </w:r>
      <w:r>
        <w:rPr>
          <w:rFonts w:hint="default" w:ascii="Times New Roman" w:hAnsi="Times New Roman" w:eastAsia="URWPalladioL-Roma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gene family in 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tomato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. Numbers in the box are the number of cis-elements indicated by different intensity colors and numbers.</w:t>
      </w:r>
    </w:p>
    <w:p>
      <w:pP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1170708D"/>
    <w:rsid w:val="16065C46"/>
    <w:rsid w:val="1A2F0966"/>
    <w:rsid w:val="311B740D"/>
    <w:rsid w:val="3B1442EC"/>
    <w:rsid w:val="3B80533D"/>
    <w:rsid w:val="7A65786F"/>
    <w:rsid w:val="7D90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11:50:00Z</dcterms:created>
  <dc:creator>26713</dc:creator>
  <cp:lastModifiedBy> ai^O^hui</cp:lastModifiedBy>
  <dcterms:modified xsi:type="dcterms:W3CDTF">2023-02-21T12:4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06FB64EE3A34AFFBE19E023C4060B2F</vt:lpwstr>
  </property>
</Properties>
</file>